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2F98F" w14:textId="77777777" w:rsidR="00C36CE0" w:rsidRPr="00147024" w:rsidRDefault="00C36CE0" w:rsidP="00C36CE0">
      <w:pPr>
        <w:spacing w:after="28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147024">
        <w:rPr>
          <w:rFonts w:ascii="Times New Roman" w:hAnsi="Times New Roman" w:cs="Times New Roman"/>
          <w:b/>
          <w:sz w:val="28"/>
          <w:szCs w:val="28"/>
        </w:rPr>
        <w:t>ONLINE SUPPLEMENTARY MATERIAL</w:t>
      </w:r>
    </w:p>
    <w:p w14:paraId="0A0CDEBC" w14:textId="20A0B812" w:rsidR="00C36CE0" w:rsidRPr="00147024" w:rsidRDefault="00C36CE0" w:rsidP="00C36CE0">
      <w:pPr>
        <w:shd w:val="clear" w:color="auto" w:fill="FFFFFF"/>
        <w:spacing w:before="280" w:after="28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</w:rPr>
      </w:pPr>
      <w:r w:rsidRPr="00147024">
        <w:rPr>
          <w:rFonts w:ascii="Times New Roman" w:hAnsi="Times New Roman" w:cs="Times New Roman"/>
          <w:color w:val="222222"/>
          <w:sz w:val="20"/>
          <w:szCs w:val="20"/>
        </w:rPr>
        <w:t xml:space="preserve">This document contains supplementary analyses, tables and figures accompanying the paper entitled: </w:t>
      </w:r>
    </w:p>
    <w:p w14:paraId="6EDCF778" w14:textId="6C73F168" w:rsidR="00FA33F4" w:rsidRPr="00147024" w:rsidRDefault="00FA33F4" w:rsidP="00C36CE0">
      <w:pPr>
        <w:shd w:val="clear" w:color="auto" w:fill="FFFFFF"/>
        <w:spacing w:before="280" w:after="28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147024">
        <w:rPr>
          <w:rFonts w:ascii="Times New Roman" w:hAnsi="Times New Roman" w:cs="Times New Roman"/>
          <w:b/>
          <w:bCs/>
          <w:color w:val="222222"/>
          <w:sz w:val="20"/>
          <w:szCs w:val="20"/>
        </w:rPr>
        <w:t>Topography and relationship-specific social touching in individuals displaying body image disturbances</w:t>
      </w:r>
    </w:p>
    <w:p w14:paraId="59991FBA" w14:textId="67CF8EA8" w:rsidR="00C36CE0" w:rsidRPr="00147024" w:rsidRDefault="00682AF7" w:rsidP="006F721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47024">
        <w:rPr>
          <w:rFonts w:ascii="Times New Roman" w:hAnsi="Times New Roman" w:cs="Times New Roman"/>
          <w:b/>
          <w:bCs/>
          <w:color w:val="000000"/>
          <w:sz w:val="20"/>
          <w:szCs w:val="20"/>
        </w:rPr>
        <w:t>Authors</w:t>
      </w:r>
      <w:r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Ashleigh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Bellard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Jyothisa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 Mathew,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Wenhan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 Sun, Linda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Denkow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, Ali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Najm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, Despina Michael-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Grigoriou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, Paula Trotter, Francis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McGlone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, Merle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Fairhurst</w:t>
      </w:r>
      <w:proofErr w:type="spellEnd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 xml:space="preserve">, &amp; Valentina </w:t>
      </w:r>
      <w:proofErr w:type="spellStart"/>
      <w:r w:rsidR="00D22B83" w:rsidRPr="00147024">
        <w:rPr>
          <w:rFonts w:ascii="Times New Roman" w:hAnsi="Times New Roman" w:cs="Times New Roman"/>
          <w:color w:val="000000"/>
          <w:sz w:val="20"/>
          <w:szCs w:val="20"/>
        </w:rPr>
        <w:t>Cazzato</w:t>
      </w:r>
      <w:proofErr w:type="spellEnd"/>
    </w:p>
    <w:p w14:paraId="11AFC37E" w14:textId="77777777" w:rsidR="004E60CF" w:rsidRPr="00147024" w:rsidRDefault="004E60CF" w:rsidP="0082061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C23FB26" w14:textId="4260ABE8" w:rsidR="0082061E" w:rsidRPr="00147024" w:rsidRDefault="0082061E" w:rsidP="0082061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47024">
        <w:rPr>
          <w:rFonts w:ascii="Times New Roman" w:hAnsi="Times New Roman" w:cs="Times New Roman"/>
          <w:b/>
          <w:bCs/>
          <w:sz w:val="20"/>
          <w:szCs w:val="20"/>
        </w:rPr>
        <w:t>Demographics and self-report scales</w:t>
      </w:r>
    </w:p>
    <w:p w14:paraId="1B66BA6C" w14:textId="5A2DB8C9" w:rsidR="0082061E" w:rsidRPr="00147024" w:rsidRDefault="0082061E" w:rsidP="00FD27E8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147024">
        <w:rPr>
          <w:rFonts w:ascii="Times New Roman" w:hAnsi="Times New Roman" w:cs="Times New Roman"/>
          <w:sz w:val="20"/>
          <w:szCs w:val="20"/>
        </w:rPr>
        <w:t xml:space="preserve">Table 1 </w:t>
      </w:r>
      <w:r w:rsidR="00AD27DD" w:rsidRPr="00147024">
        <w:rPr>
          <w:rFonts w:ascii="Times New Roman" w:hAnsi="Times New Roman" w:cs="Times New Roman"/>
          <w:sz w:val="20"/>
          <w:szCs w:val="20"/>
        </w:rPr>
        <w:t>displays</w:t>
      </w:r>
      <w:r w:rsidRPr="00147024">
        <w:rPr>
          <w:rFonts w:ascii="Times New Roman" w:hAnsi="Times New Roman" w:cs="Times New Roman"/>
          <w:sz w:val="20"/>
          <w:szCs w:val="20"/>
        </w:rPr>
        <w:t xml:space="preserve"> the means and standard deviations for age and questionnaire subscales, which have been calculated separately for </w:t>
      </w:r>
      <w:r w:rsidR="00AD27DD" w:rsidRPr="00147024">
        <w:rPr>
          <w:rFonts w:ascii="Times New Roman" w:hAnsi="Times New Roman" w:cs="Times New Roman"/>
          <w:sz w:val="20"/>
          <w:szCs w:val="20"/>
        </w:rPr>
        <w:t>m</w:t>
      </w:r>
      <w:r w:rsidR="00F87BE9" w:rsidRPr="00147024">
        <w:rPr>
          <w:rFonts w:ascii="Times New Roman" w:hAnsi="Times New Roman" w:cs="Times New Roman"/>
          <w:sz w:val="20"/>
          <w:szCs w:val="20"/>
        </w:rPr>
        <w:t>ale</w:t>
      </w:r>
      <w:r w:rsidR="004A36EF" w:rsidRPr="00147024">
        <w:rPr>
          <w:rFonts w:ascii="Times New Roman" w:hAnsi="Times New Roman" w:cs="Times New Roman"/>
          <w:sz w:val="20"/>
          <w:szCs w:val="20"/>
        </w:rPr>
        <w:t>s</w:t>
      </w:r>
      <w:r w:rsidRPr="00147024">
        <w:rPr>
          <w:rFonts w:ascii="Times New Roman" w:hAnsi="Times New Roman" w:cs="Times New Roman"/>
          <w:sz w:val="20"/>
          <w:szCs w:val="20"/>
        </w:rPr>
        <w:t xml:space="preserve"> and </w:t>
      </w:r>
      <w:r w:rsidR="00AD27DD" w:rsidRPr="00147024">
        <w:rPr>
          <w:rFonts w:ascii="Times New Roman" w:hAnsi="Times New Roman" w:cs="Times New Roman"/>
          <w:sz w:val="20"/>
          <w:szCs w:val="20"/>
        </w:rPr>
        <w:t>f</w:t>
      </w:r>
      <w:r w:rsidR="00F87BE9" w:rsidRPr="00147024">
        <w:rPr>
          <w:rFonts w:ascii="Times New Roman" w:hAnsi="Times New Roman" w:cs="Times New Roman"/>
          <w:sz w:val="20"/>
          <w:szCs w:val="20"/>
        </w:rPr>
        <w:t>e</w:t>
      </w:r>
      <w:r w:rsidRPr="00147024">
        <w:rPr>
          <w:rFonts w:ascii="Times New Roman" w:hAnsi="Times New Roman" w:cs="Times New Roman"/>
          <w:sz w:val="20"/>
          <w:szCs w:val="20"/>
        </w:rPr>
        <w:t>male</w:t>
      </w:r>
      <w:r w:rsidR="004A36EF" w:rsidRPr="00147024">
        <w:rPr>
          <w:rFonts w:ascii="Times New Roman" w:hAnsi="Times New Roman" w:cs="Times New Roman"/>
          <w:sz w:val="20"/>
          <w:szCs w:val="20"/>
        </w:rPr>
        <w:t>s</w:t>
      </w:r>
      <w:r w:rsidRPr="00147024">
        <w:rPr>
          <w:rFonts w:ascii="Times New Roman" w:hAnsi="Times New Roman" w:cs="Times New Roman"/>
          <w:sz w:val="20"/>
          <w:szCs w:val="20"/>
        </w:rPr>
        <w:t>. The third column</w:t>
      </w:r>
      <w:r w:rsidR="00AD27DD" w:rsidRPr="00147024">
        <w:rPr>
          <w:rFonts w:ascii="Times New Roman" w:hAnsi="Times New Roman" w:cs="Times New Roman"/>
          <w:sz w:val="20"/>
          <w:szCs w:val="20"/>
        </w:rPr>
        <w:t xml:space="preserve"> in the table</w:t>
      </w:r>
      <w:r w:rsidRPr="00147024">
        <w:rPr>
          <w:rFonts w:ascii="Times New Roman" w:hAnsi="Times New Roman" w:cs="Times New Roman"/>
          <w:sz w:val="20"/>
          <w:szCs w:val="20"/>
        </w:rPr>
        <w:t xml:space="preserve"> shows the result</w:t>
      </w:r>
      <w:r w:rsidR="00AD27DD" w:rsidRPr="00147024">
        <w:rPr>
          <w:rFonts w:ascii="Times New Roman" w:hAnsi="Times New Roman" w:cs="Times New Roman"/>
          <w:sz w:val="20"/>
          <w:szCs w:val="20"/>
        </w:rPr>
        <w:t>s</w:t>
      </w:r>
      <w:r w:rsidRPr="00147024">
        <w:rPr>
          <w:rFonts w:ascii="Times New Roman" w:hAnsi="Times New Roman" w:cs="Times New Roman"/>
          <w:sz w:val="20"/>
          <w:szCs w:val="20"/>
        </w:rPr>
        <w:t xml:space="preserve"> of</w:t>
      </w:r>
      <w:r w:rsidR="00AD27DD" w:rsidRPr="00147024">
        <w:rPr>
          <w:rFonts w:ascii="Times New Roman" w:hAnsi="Times New Roman" w:cs="Times New Roman"/>
          <w:sz w:val="20"/>
          <w:szCs w:val="20"/>
        </w:rPr>
        <w:t xml:space="preserve"> a series of</w:t>
      </w:r>
      <w:r w:rsidRPr="00147024">
        <w:rPr>
          <w:rFonts w:ascii="Times New Roman" w:hAnsi="Times New Roman" w:cs="Times New Roman"/>
          <w:sz w:val="20"/>
          <w:szCs w:val="20"/>
        </w:rPr>
        <w:t xml:space="preserve"> pairwise comparisons between the two </w:t>
      </w:r>
      <w:r w:rsidR="00997516" w:rsidRPr="00147024">
        <w:rPr>
          <w:rFonts w:ascii="Times New Roman" w:hAnsi="Times New Roman" w:cs="Times New Roman"/>
          <w:sz w:val="20"/>
          <w:szCs w:val="20"/>
        </w:rPr>
        <w:t>gender groups (Bonferroni-corrected)</w:t>
      </w:r>
      <w:r w:rsidRPr="00147024">
        <w:rPr>
          <w:rFonts w:ascii="Times New Roman" w:hAnsi="Times New Roman" w:cs="Times New Roman"/>
          <w:sz w:val="20"/>
          <w:szCs w:val="20"/>
        </w:rPr>
        <w:t xml:space="preserve">. Both </w:t>
      </w:r>
      <w:r w:rsidR="00997516" w:rsidRPr="00147024">
        <w:rPr>
          <w:rFonts w:ascii="Times New Roman" w:hAnsi="Times New Roman" w:cs="Times New Roman"/>
          <w:sz w:val="20"/>
          <w:szCs w:val="20"/>
        </w:rPr>
        <w:t>groups</w:t>
      </w:r>
      <w:r w:rsidRPr="00147024">
        <w:rPr>
          <w:rFonts w:ascii="Times New Roman" w:hAnsi="Times New Roman" w:cs="Times New Roman"/>
          <w:sz w:val="20"/>
          <w:szCs w:val="20"/>
        </w:rPr>
        <w:t xml:space="preserve"> </w:t>
      </w:r>
      <w:r w:rsidR="00AD27DD" w:rsidRPr="00147024">
        <w:rPr>
          <w:rFonts w:ascii="Times New Roman" w:hAnsi="Times New Roman" w:cs="Times New Roman"/>
          <w:sz w:val="20"/>
          <w:szCs w:val="20"/>
        </w:rPr>
        <w:t>did not significantly differ in age</w:t>
      </w:r>
      <w:r w:rsidRPr="00147024">
        <w:rPr>
          <w:rFonts w:ascii="Times New Roman" w:hAnsi="Times New Roman" w:cs="Times New Roman"/>
          <w:sz w:val="20"/>
          <w:szCs w:val="20"/>
        </w:rPr>
        <w:t xml:space="preserve">. </w:t>
      </w:r>
      <w:r w:rsidR="00AD27DD" w:rsidRPr="00147024">
        <w:rPr>
          <w:rFonts w:ascii="Times New Roman" w:hAnsi="Times New Roman" w:cs="Times New Roman"/>
          <w:sz w:val="20"/>
          <w:szCs w:val="20"/>
        </w:rPr>
        <w:t>However, b</w:t>
      </w:r>
      <w:r w:rsidRPr="00147024">
        <w:rPr>
          <w:rFonts w:ascii="Times New Roman" w:hAnsi="Times New Roman" w:cs="Times New Roman"/>
          <w:sz w:val="20"/>
          <w:szCs w:val="20"/>
        </w:rPr>
        <w:t xml:space="preserve">oth </w:t>
      </w:r>
      <w:r w:rsidR="00AD27DD" w:rsidRPr="00147024">
        <w:rPr>
          <w:rFonts w:ascii="Times New Roman" w:hAnsi="Times New Roman" w:cs="Times New Roman"/>
          <w:sz w:val="20"/>
          <w:szCs w:val="20"/>
        </w:rPr>
        <w:t>males and females</w:t>
      </w:r>
      <w:r w:rsidRPr="00147024">
        <w:rPr>
          <w:rFonts w:ascii="Times New Roman" w:hAnsi="Times New Roman" w:cs="Times New Roman"/>
          <w:sz w:val="20"/>
          <w:szCs w:val="20"/>
        </w:rPr>
        <w:t xml:space="preserve"> differed regarding EDI-3 subscale scores, with </w:t>
      </w:r>
      <w:r w:rsidR="00721D18" w:rsidRPr="00147024">
        <w:rPr>
          <w:rFonts w:ascii="Times New Roman" w:hAnsi="Times New Roman" w:cs="Times New Roman"/>
          <w:sz w:val="20"/>
          <w:szCs w:val="20"/>
        </w:rPr>
        <w:t>m</w:t>
      </w:r>
      <w:r w:rsidR="0019027A" w:rsidRPr="00147024">
        <w:rPr>
          <w:rFonts w:ascii="Times New Roman" w:hAnsi="Times New Roman" w:cs="Times New Roman"/>
          <w:sz w:val="20"/>
          <w:szCs w:val="20"/>
        </w:rPr>
        <w:t>ales</w:t>
      </w:r>
      <w:r w:rsidRPr="00147024">
        <w:rPr>
          <w:rFonts w:ascii="Times New Roman" w:hAnsi="Times New Roman" w:cs="Times New Roman"/>
          <w:sz w:val="20"/>
          <w:szCs w:val="20"/>
        </w:rPr>
        <w:t xml:space="preserve"> having</w:t>
      </w:r>
      <w:r w:rsidR="0019027A" w:rsidRPr="00147024">
        <w:rPr>
          <w:rFonts w:ascii="Times New Roman" w:hAnsi="Times New Roman" w:cs="Times New Roman"/>
          <w:sz w:val="20"/>
          <w:szCs w:val="20"/>
        </w:rPr>
        <w:t xml:space="preserve"> marginally </w:t>
      </w:r>
      <w:r w:rsidRPr="00147024">
        <w:rPr>
          <w:rFonts w:ascii="Times New Roman" w:hAnsi="Times New Roman" w:cs="Times New Roman"/>
          <w:sz w:val="20"/>
          <w:szCs w:val="20"/>
        </w:rPr>
        <w:t>significant</w:t>
      </w:r>
      <w:r w:rsidR="0019027A" w:rsidRPr="00147024">
        <w:rPr>
          <w:rFonts w:ascii="Times New Roman" w:hAnsi="Times New Roman" w:cs="Times New Roman"/>
          <w:sz w:val="20"/>
          <w:szCs w:val="20"/>
        </w:rPr>
        <w:t xml:space="preserve">ly higher drive for thinness and higher eating disorder composite risk. Males demonstrated significantly </w:t>
      </w:r>
      <w:proofErr w:type="gramStart"/>
      <w:r w:rsidR="0019027A" w:rsidRPr="00147024">
        <w:rPr>
          <w:rFonts w:ascii="Times New Roman" w:hAnsi="Times New Roman" w:cs="Times New Roman"/>
          <w:sz w:val="20"/>
          <w:szCs w:val="20"/>
        </w:rPr>
        <w:t>higher</w:t>
      </w:r>
      <w:proofErr w:type="gramEnd"/>
      <w:r w:rsidR="0019027A" w:rsidRPr="00147024">
        <w:rPr>
          <w:rFonts w:ascii="Times New Roman" w:hAnsi="Times New Roman" w:cs="Times New Roman"/>
          <w:sz w:val="20"/>
          <w:szCs w:val="20"/>
        </w:rPr>
        <w:t xml:space="preserve"> Perfectionism and </w:t>
      </w:r>
      <w:proofErr w:type="spellStart"/>
      <w:r w:rsidR="0019027A" w:rsidRPr="00147024">
        <w:rPr>
          <w:rFonts w:ascii="Times New Roman" w:hAnsi="Times New Roman"/>
          <w:sz w:val="20"/>
          <w:szCs w:val="20"/>
        </w:rPr>
        <w:t>Ascetism</w:t>
      </w:r>
      <w:proofErr w:type="spellEnd"/>
      <w:r w:rsidR="0019027A" w:rsidRPr="00147024">
        <w:rPr>
          <w:rFonts w:ascii="Times New Roman" w:hAnsi="Times New Roman"/>
          <w:sz w:val="20"/>
          <w:szCs w:val="20"/>
        </w:rPr>
        <w:t xml:space="preserve">. Males and females did not differ in body dissatisfaction, Bulimia, low self-esteem, interpersonal alienation, emotional dysregulation, maturity fear, personal alienation, interpersonal insecurity, and </w:t>
      </w:r>
      <w:proofErr w:type="spellStart"/>
      <w:r w:rsidR="0019027A" w:rsidRPr="00147024">
        <w:rPr>
          <w:rFonts w:ascii="Times New Roman" w:hAnsi="Times New Roman"/>
          <w:sz w:val="20"/>
          <w:szCs w:val="20"/>
        </w:rPr>
        <w:t>interoceptive</w:t>
      </w:r>
      <w:proofErr w:type="spellEnd"/>
      <w:r w:rsidR="0019027A" w:rsidRPr="00147024">
        <w:rPr>
          <w:rFonts w:ascii="Times New Roman" w:hAnsi="Times New Roman"/>
          <w:sz w:val="20"/>
          <w:szCs w:val="20"/>
        </w:rPr>
        <w:t xml:space="preserve"> deficits.</w:t>
      </w:r>
      <w:r w:rsidR="00FD27E8" w:rsidRPr="00147024">
        <w:rPr>
          <w:rFonts w:ascii="Times New Roman" w:hAnsi="Times New Roman"/>
          <w:sz w:val="20"/>
          <w:szCs w:val="20"/>
        </w:rPr>
        <w:t xml:space="preserve"> </w:t>
      </w:r>
      <w:r w:rsidR="0019027A" w:rsidRPr="00147024">
        <w:rPr>
          <w:rFonts w:ascii="Times New Roman" w:hAnsi="Times New Roman" w:cs="Times New Roman"/>
          <w:sz w:val="20"/>
          <w:szCs w:val="20"/>
        </w:rPr>
        <w:t xml:space="preserve">Females </w:t>
      </w:r>
      <w:r w:rsidR="00721D18" w:rsidRPr="00147024">
        <w:rPr>
          <w:rFonts w:ascii="Times New Roman" w:hAnsi="Times New Roman" w:cs="Times New Roman"/>
          <w:sz w:val="20"/>
          <w:szCs w:val="20"/>
        </w:rPr>
        <w:t>displayed</w:t>
      </w:r>
      <w:r w:rsidR="0019027A" w:rsidRPr="00147024">
        <w:rPr>
          <w:rFonts w:ascii="Times New Roman" w:hAnsi="Times New Roman" w:cs="Times New Roman"/>
          <w:sz w:val="20"/>
          <w:szCs w:val="20"/>
        </w:rPr>
        <w:t xml:space="preserve"> higher levels of </w:t>
      </w:r>
      <w:r w:rsidRPr="00147024">
        <w:rPr>
          <w:rFonts w:ascii="Times New Roman" w:hAnsi="Times New Roman" w:cs="Times New Roman"/>
          <w:sz w:val="20"/>
          <w:szCs w:val="20"/>
        </w:rPr>
        <w:t>dysmorphic concerns as measured by the DCQ</w:t>
      </w:r>
      <w:r w:rsidR="0019027A" w:rsidRPr="00147024">
        <w:rPr>
          <w:rFonts w:ascii="Times New Roman" w:hAnsi="Times New Roman" w:cs="Times New Roman"/>
          <w:sz w:val="20"/>
          <w:szCs w:val="20"/>
        </w:rPr>
        <w:t xml:space="preserve"> compared to males</w:t>
      </w:r>
      <w:r w:rsidRPr="00147024">
        <w:rPr>
          <w:rFonts w:ascii="Times New Roman" w:hAnsi="Times New Roman" w:cs="Times New Roman"/>
          <w:sz w:val="20"/>
          <w:szCs w:val="20"/>
        </w:rPr>
        <w:t xml:space="preserve"> (see Table 1). </w:t>
      </w:r>
    </w:p>
    <w:p w14:paraId="0B46DE4A" w14:textId="77777777" w:rsidR="0082061E" w:rsidRPr="00147024" w:rsidRDefault="0082061E" w:rsidP="0082061E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728BFF0F" w14:textId="65839AD3" w:rsidR="0082061E" w:rsidRPr="00147024" w:rsidRDefault="0082061E" w:rsidP="0082061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7024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Pr="00147024">
        <w:rPr>
          <w:rFonts w:ascii="Times New Roman" w:hAnsi="Times New Roman" w:cs="Times New Roman"/>
          <w:sz w:val="20"/>
          <w:szCs w:val="20"/>
        </w:rPr>
        <w:t xml:space="preserve">Mean and standard deviation (in brackets) of demographics and self-report questionnaires scores for </w:t>
      </w:r>
      <w:r w:rsidR="004E4103" w:rsidRPr="00147024">
        <w:rPr>
          <w:rFonts w:ascii="Times New Roman" w:hAnsi="Times New Roman" w:cs="Times New Roman"/>
          <w:sz w:val="20"/>
          <w:szCs w:val="20"/>
        </w:rPr>
        <w:t>M</w:t>
      </w:r>
      <w:r w:rsidRPr="00147024">
        <w:rPr>
          <w:rFonts w:ascii="Times New Roman" w:hAnsi="Times New Roman" w:cs="Times New Roman"/>
          <w:sz w:val="20"/>
          <w:szCs w:val="20"/>
        </w:rPr>
        <w:t>ales (</w:t>
      </w:r>
      <w:r w:rsidRPr="00147024">
        <w:rPr>
          <w:rFonts w:ascii="Times New Roman" w:hAnsi="Times New Roman" w:cs="Times New Roman"/>
          <w:i/>
          <w:iCs/>
          <w:sz w:val="20"/>
          <w:szCs w:val="20"/>
        </w:rPr>
        <w:t xml:space="preserve">n= </w:t>
      </w:r>
      <w:r w:rsidR="009701AC" w:rsidRPr="00147024">
        <w:rPr>
          <w:rFonts w:ascii="Times New Roman" w:hAnsi="Times New Roman" w:cs="Times New Roman"/>
          <w:i/>
          <w:iCs/>
          <w:sz w:val="20"/>
          <w:szCs w:val="20"/>
        </w:rPr>
        <w:t>22</w:t>
      </w:r>
      <w:r w:rsidRPr="00147024">
        <w:rPr>
          <w:rFonts w:ascii="Times New Roman" w:hAnsi="Times New Roman" w:cs="Times New Roman"/>
          <w:sz w:val="20"/>
          <w:szCs w:val="20"/>
        </w:rPr>
        <w:t xml:space="preserve">) compared to </w:t>
      </w:r>
      <w:r w:rsidR="004E4103" w:rsidRPr="00147024">
        <w:rPr>
          <w:rFonts w:ascii="Times New Roman" w:hAnsi="Times New Roman" w:cs="Times New Roman"/>
          <w:sz w:val="20"/>
          <w:szCs w:val="20"/>
        </w:rPr>
        <w:t>F</w:t>
      </w:r>
      <w:r w:rsidRPr="00147024">
        <w:rPr>
          <w:rFonts w:ascii="Times New Roman" w:hAnsi="Times New Roman" w:cs="Times New Roman"/>
          <w:sz w:val="20"/>
          <w:szCs w:val="20"/>
        </w:rPr>
        <w:t>emales (</w:t>
      </w:r>
      <w:r w:rsidRPr="00147024">
        <w:rPr>
          <w:rFonts w:ascii="Times New Roman" w:hAnsi="Times New Roman" w:cs="Times New Roman"/>
          <w:i/>
          <w:iCs/>
          <w:sz w:val="20"/>
          <w:szCs w:val="20"/>
        </w:rPr>
        <w:t>n=4</w:t>
      </w:r>
      <w:r w:rsidR="009701AC" w:rsidRPr="00147024">
        <w:rPr>
          <w:rFonts w:ascii="Times New Roman" w:hAnsi="Times New Roman" w:cs="Times New Roman"/>
          <w:i/>
          <w:iCs/>
          <w:sz w:val="20"/>
          <w:szCs w:val="20"/>
        </w:rPr>
        <w:t>7</w:t>
      </w:r>
      <w:r w:rsidRPr="00147024">
        <w:rPr>
          <w:rFonts w:ascii="Times New Roman" w:hAnsi="Times New Roman" w:cs="Times New Roman"/>
          <w:sz w:val="20"/>
          <w:szCs w:val="20"/>
        </w:rPr>
        <w:t xml:space="preserve">)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34"/>
        <w:gridCol w:w="1843"/>
        <w:gridCol w:w="1843"/>
        <w:gridCol w:w="2506"/>
      </w:tblGrid>
      <w:tr w:rsidR="0082061E" w:rsidRPr="00147024" w14:paraId="2E6D7977" w14:textId="77777777" w:rsidTr="00A95F7D">
        <w:trPr>
          <w:trHeight w:val="291"/>
          <w:jc w:val="center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4E4E5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E2E89" w14:textId="6190BDEC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Male</w:t>
            </w:r>
            <w:r w:rsidR="004A36EF" w:rsidRPr="00147024">
              <w:rPr>
                <w:rFonts w:ascii="Times New Roman" w:hAnsi="Times New Roman"/>
                <w:sz w:val="20"/>
                <w:szCs w:val="20"/>
              </w:rPr>
              <w:t>s</w:t>
            </w:r>
          </w:p>
          <w:p w14:paraId="4C9C15A9" w14:textId="70F28225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(</w:t>
            </w: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n=</w:t>
            </w:r>
            <w:r w:rsidR="009701AC"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2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7D0B5" w14:textId="5DD8CF2C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Female</w:t>
            </w:r>
            <w:r w:rsidR="004A36EF" w:rsidRPr="00147024">
              <w:rPr>
                <w:rFonts w:ascii="Times New Roman" w:hAnsi="Times New Roman"/>
                <w:sz w:val="20"/>
                <w:szCs w:val="20"/>
              </w:rPr>
              <w:t>s</w:t>
            </w:r>
          </w:p>
          <w:p w14:paraId="300E8134" w14:textId="65AA1659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(</w:t>
            </w: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n= 4</w:t>
            </w:r>
            <w:r w:rsidR="009701AC"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F6C60" w14:textId="7665213A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Males vs. Females</w:t>
            </w:r>
          </w:p>
        </w:tc>
      </w:tr>
      <w:tr w:rsidR="0082061E" w:rsidRPr="00147024" w14:paraId="14BBB791" w14:textId="77777777" w:rsidTr="00A95F7D">
        <w:trPr>
          <w:trHeight w:val="558"/>
          <w:jc w:val="center"/>
        </w:trPr>
        <w:tc>
          <w:tcPr>
            <w:tcW w:w="15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994DC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47024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0E309278" w14:textId="65003784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2</w:t>
            </w:r>
            <w:r w:rsidR="009701AC"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9701AC" w:rsidRPr="00147024">
              <w:rPr>
                <w:rFonts w:ascii="Times New Roman" w:hAnsi="Times New Roman"/>
                <w:sz w:val="20"/>
                <w:szCs w:val="20"/>
              </w:rPr>
              <w:t>5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701AC" w:rsidRPr="00147024">
              <w:rPr>
                <w:rFonts w:ascii="Times New Roman" w:hAnsi="Times New Roman"/>
                <w:sz w:val="20"/>
                <w:szCs w:val="20"/>
              </w:rPr>
              <w:t>13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9701AC" w:rsidRPr="00147024">
              <w:rPr>
                <w:rFonts w:ascii="Times New Roman" w:hAnsi="Times New Roman"/>
                <w:sz w:val="20"/>
                <w:szCs w:val="20"/>
              </w:rPr>
              <w:t>68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786FB133" w14:textId="35205E79" w:rsidR="0082061E" w:rsidRPr="00147024" w:rsidRDefault="009701AC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2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5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6FEDE6CA" w14:textId="429A7B8F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 =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498</w:t>
            </w:r>
          </w:p>
        </w:tc>
      </w:tr>
      <w:tr w:rsidR="0082061E" w:rsidRPr="00147024" w14:paraId="0490CB97" w14:textId="77777777" w:rsidTr="00A95F7D">
        <w:trPr>
          <w:trHeight w:val="425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007DE39C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47024">
              <w:rPr>
                <w:rFonts w:ascii="Times New Roman" w:hAnsi="Times New Roman"/>
                <w:b/>
                <w:bCs/>
                <w:sz w:val="20"/>
                <w:szCs w:val="20"/>
              </w:rPr>
              <w:t>EDI-3</w:t>
            </w:r>
          </w:p>
        </w:tc>
        <w:tc>
          <w:tcPr>
            <w:tcW w:w="3430" w:type="pct"/>
            <w:gridSpan w:val="3"/>
            <w:vAlign w:val="center"/>
          </w:tcPr>
          <w:p w14:paraId="78919868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061E" w:rsidRPr="00147024" w14:paraId="6291C0A3" w14:textId="77777777" w:rsidTr="00A95F7D">
        <w:trPr>
          <w:trHeight w:val="415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41DF1DF9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Drive for thinness</w:t>
            </w:r>
          </w:p>
        </w:tc>
        <w:tc>
          <w:tcPr>
            <w:tcW w:w="1021" w:type="pct"/>
            <w:vAlign w:val="center"/>
          </w:tcPr>
          <w:p w14:paraId="278DA330" w14:textId="444C3F0B" w:rsidR="0082061E" w:rsidRPr="00147024" w:rsidRDefault="009701AC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3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0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7FBA3815" w14:textId="23AE5BF1" w:rsidR="0082061E" w:rsidRPr="00147024" w:rsidRDefault="009701AC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0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3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1387" w:type="pct"/>
            <w:vAlign w:val="center"/>
          </w:tcPr>
          <w:p w14:paraId="2606810E" w14:textId="3B82E4CE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936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0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82061E" w:rsidRPr="00147024" w14:paraId="01A42E81" w14:textId="77777777" w:rsidTr="00A95F7D">
        <w:trPr>
          <w:trHeight w:val="425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0C982328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Body dissatisfaction</w:t>
            </w:r>
          </w:p>
        </w:tc>
        <w:tc>
          <w:tcPr>
            <w:tcW w:w="1021" w:type="pct"/>
            <w:vAlign w:val="center"/>
          </w:tcPr>
          <w:p w14:paraId="43896543" w14:textId="117DB10C" w:rsidR="0082061E" w:rsidRPr="00147024" w:rsidRDefault="009701AC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0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5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0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5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08FE89DE" w14:textId="101E1846" w:rsidR="0082061E" w:rsidRPr="00147024" w:rsidRDefault="009701AC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27FBCAEA" w14:textId="708E2DB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599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 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</w:tr>
      <w:tr w:rsidR="0082061E" w:rsidRPr="00147024" w14:paraId="74D51B01" w14:textId="77777777" w:rsidTr="00A95F7D">
        <w:trPr>
          <w:trHeight w:val="425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1298C6E2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Bulimia</w:t>
            </w:r>
          </w:p>
        </w:tc>
        <w:tc>
          <w:tcPr>
            <w:tcW w:w="1021" w:type="pct"/>
            <w:vAlign w:val="center"/>
          </w:tcPr>
          <w:p w14:paraId="0A12928A" w14:textId="6FDC8A6A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4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058C6D39" w14:textId="6E396C58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1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3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7746DE8F" w14:textId="5F01270D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51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</w:tr>
      <w:tr w:rsidR="0082061E" w:rsidRPr="00147024" w14:paraId="08B8BE4F" w14:textId="77777777" w:rsidTr="00A95F7D">
        <w:trPr>
          <w:trHeight w:val="451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2E79F21F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lastRenderedPageBreak/>
              <w:t>Low self esteem</w:t>
            </w:r>
          </w:p>
        </w:tc>
        <w:tc>
          <w:tcPr>
            <w:tcW w:w="1021" w:type="pct"/>
            <w:vAlign w:val="center"/>
          </w:tcPr>
          <w:p w14:paraId="174A5360" w14:textId="064ACCD2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0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196D41A0" w14:textId="7E8FD658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0F7B5000" w14:textId="2F9F1CE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9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</w:tr>
      <w:tr w:rsidR="0082061E" w:rsidRPr="00147024" w14:paraId="73527C67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326999EB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Interpersonal alienation</w:t>
            </w:r>
          </w:p>
        </w:tc>
        <w:tc>
          <w:tcPr>
            <w:tcW w:w="1021" w:type="pct"/>
            <w:vAlign w:val="center"/>
          </w:tcPr>
          <w:p w14:paraId="18428F36" w14:textId="454B97F9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4C7CBEFE" w14:textId="6B0B1F42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3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6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3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68B7EED6" w14:textId="46C4F9FC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44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1</w:t>
            </w:r>
            <w:r w:rsidR="00FF316B" w:rsidRPr="0014702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82061E" w:rsidRPr="00147024" w14:paraId="07914888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3E7B7481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Emotional dysregulation</w:t>
            </w:r>
          </w:p>
        </w:tc>
        <w:tc>
          <w:tcPr>
            <w:tcW w:w="1021" w:type="pct"/>
            <w:vAlign w:val="center"/>
          </w:tcPr>
          <w:p w14:paraId="213140B9" w14:textId="78D91043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3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798CB419" w14:textId="1790A4A6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25E61A72" w14:textId="4368D03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849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</w:tr>
      <w:tr w:rsidR="0082061E" w:rsidRPr="00147024" w14:paraId="5800E4F2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6B9836F6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Perfectionism</w:t>
            </w:r>
          </w:p>
        </w:tc>
        <w:tc>
          <w:tcPr>
            <w:tcW w:w="1021" w:type="pct"/>
            <w:vAlign w:val="center"/>
          </w:tcPr>
          <w:p w14:paraId="498165FD" w14:textId="08ABB62A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04328709" w14:textId="5A84A9B3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53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21731BDE" w14:textId="10FE61C4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3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086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 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003</w:t>
            </w:r>
          </w:p>
        </w:tc>
      </w:tr>
      <w:tr w:rsidR="0082061E" w:rsidRPr="00147024" w14:paraId="6F0BD264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355BF4D3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7024">
              <w:rPr>
                <w:rFonts w:ascii="Times New Roman" w:hAnsi="Times New Roman"/>
                <w:sz w:val="20"/>
                <w:szCs w:val="20"/>
              </w:rPr>
              <w:t>Ascetism</w:t>
            </w:r>
            <w:proofErr w:type="spellEnd"/>
          </w:p>
        </w:tc>
        <w:tc>
          <w:tcPr>
            <w:tcW w:w="1021" w:type="pct"/>
            <w:vAlign w:val="center"/>
          </w:tcPr>
          <w:p w14:paraId="23CC257C" w14:textId="27DA2F5A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3.5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021" w:type="pct"/>
            <w:vAlign w:val="center"/>
          </w:tcPr>
          <w:p w14:paraId="69C6CFED" w14:textId="667F6D8B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0B2394B0" w14:textId="40078EA1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21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0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82061E" w:rsidRPr="00147024" w14:paraId="4219079C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339337D8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Maturity fear</w:t>
            </w:r>
          </w:p>
        </w:tc>
        <w:tc>
          <w:tcPr>
            <w:tcW w:w="1021" w:type="pct"/>
            <w:vAlign w:val="center"/>
          </w:tcPr>
          <w:p w14:paraId="31D23A81" w14:textId="67E59C4A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7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4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691B22F4" w14:textId="208FB155" w:rsidR="0082061E" w:rsidRPr="00147024" w:rsidRDefault="0053142F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5118DE67" w14:textId="3ECDAAAE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53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 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593</w:t>
            </w:r>
          </w:p>
        </w:tc>
      </w:tr>
      <w:tr w:rsidR="0082061E" w:rsidRPr="00147024" w14:paraId="28D7BD92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5545BE9E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Personal alienation</w:t>
            </w:r>
          </w:p>
        </w:tc>
        <w:tc>
          <w:tcPr>
            <w:tcW w:w="1021" w:type="pct"/>
            <w:vAlign w:val="center"/>
          </w:tcPr>
          <w:p w14:paraId="6FAE9028" w14:textId="3256FE30" w:rsidR="0082061E" w:rsidRPr="00147024" w:rsidRDefault="00A55C26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3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6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021" w:type="pct"/>
            <w:vAlign w:val="center"/>
          </w:tcPr>
          <w:p w14:paraId="16DD49CB" w14:textId="380BD611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0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0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33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42649C94" w14:textId="3D62C01E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796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0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82061E" w:rsidRPr="00147024" w14:paraId="7CFD85B5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779061C7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Interpersonal insecurity</w:t>
            </w:r>
          </w:p>
        </w:tc>
        <w:tc>
          <w:tcPr>
            <w:tcW w:w="1021" w:type="pct"/>
            <w:vAlign w:val="center"/>
          </w:tcPr>
          <w:p w14:paraId="79040407" w14:textId="4603A602" w:rsidR="0082061E" w:rsidRPr="00147024" w:rsidRDefault="00A55C26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5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021" w:type="pct"/>
            <w:vAlign w:val="center"/>
          </w:tcPr>
          <w:p w14:paraId="2A1B80BF" w14:textId="0F3475DD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0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68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6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4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7C26F121" w14:textId="5BD4F318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14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</w:tr>
      <w:tr w:rsidR="0082061E" w:rsidRPr="00147024" w14:paraId="4D152CFC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24FF6160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47024">
              <w:rPr>
                <w:rFonts w:ascii="Times New Roman" w:hAnsi="Times New Roman"/>
                <w:sz w:val="20"/>
                <w:szCs w:val="20"/>
              </w:rPr>
              <w:t>Interoceptive</w:t>
            </w:r>
            <w:proofErr w:type="spellEnd"/>
            <w:r w:rsidRPr="00147024">
              <w:rPr>
                <w:rFonts w:ascii="Times New Roman" w:hAnsi="Times New Roman"/>
                <w:sz w:val="20"/>
                <w:szCs w:val="20"/>
              </w:rPr>
              <w:t xml:space="preserve"> deficit</w:t>
            </w:r>
          </w:p>
        </w:tc>
        <w:tc>
          <w:tcPr>
            <w:tcW w:w="1021" w:type="pct"/>
            <w:vAlign w:val="center"/>
          </w:tcPr>
          <w:p w14:paraId="744753A6" w14:textId="22F06EC4" w:rsidR="0082061E" w:rsidRPr="00147024" w:rsidRDefault="00A55C26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6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0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6F60F4D9" w14:textId="637308D1" w:rsidR="0082061E" w:rsidRPr="00147024" w:rsidRDefault="00A55C26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1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47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759E183F" w14:textId="7F063B9A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1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69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0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82061E" w:rsidRPr="00147024" w14:paraId="442B31BF" w14:textId="77777777" w:rsidTr="00A95F7D">
        <w:trPr>
          <w:trHeight w:val="579"/>
          <w:jc w:val="center"/>
        </w:trPr>
        <w:tc>
          <w:tcPr>
            <w:tcW w:w="1570" w:type="pct"/>
            <w:shd w:val="clear" w:color="auto" w:fill="auto"/>
            <w:vAlign w:val="center"/>
          </w:tcPr>
          <w:p w14:paraId="406BA261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EDRC</w:t>
            </w:r>
          </w:p>
        </w:tc>
        <w:tc>
          <w:tcPr>
            <w:tcW w:w="1021" w:type="pct"/>
            <w:vAlign w:val="center"/>
          </w:tcPr>
          <w:p w14:paraId="7C412D1D" w14:textId="5C434FF0" w:rsidR="0082061E" w:rsidRPr="00147024" w:rsidRDefault="00A55C26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49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8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3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0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44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vAlign w:val="center"/>
          </w:tcPr>
          <w:p w14:paraId="6B6CB57B" w14:textId="4F392EA9" w:rsidR="0082061E" w:rsidRPr="00147024" w:rsidRDefault="00A55C26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3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45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22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86</w:t>
            </w:r>
            <w:r w:rsidR="0082061E"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vAlign w:val="center"/>
          </w:tcPr>
          <w:p w14:paraId="447B2AF1" w14:textId="2B62A885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1.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93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0</w:t>
            </w:r>
            <w:r w:rsidR="0021512B" w:rsidRPr="0014702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82061E" w:rsidRPr="00147024" w14:paraId="44BEDE20" w14:textId="77777777" w:rsidTr="0082061E">
        <w:trPr>
          <w:trHeight w:val="573"/>
          <w:jc w:val="center"/>
        </w:trPr>
        <w:tc>
          <w:tcPr>
            <w:tcW w:w="15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05031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DCQ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1AB13F8B" w14:textId="7A40D49D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23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0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1CDF85E0" w14:textId="495DBBC6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sz w:val="20"/>
                <w:szCs w:val="20"/>
              </w:rPr>
              <w:t>1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66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 (5.</w:t>
            </w:r>
            <w:r w:rsidR="00A55C26" w:rsidRPr="00147024">
              <w:rPr>
                <w:rFonts w:ascii="Times New Roman" w:hAnsi="Times New Roman"/>
                <w:sz w:val="20"/>
                <w:szCs w:val="20"/>
              </w:rPr>
              <w:t>95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center"/>
          </w:tcPr>
          <w:p w14:paraId="461F95B3" w14:textId="10D90F56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(67)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=</w:t>
            </w:r>
            <w:r w:rsidR="0049613C" w:rsidRPr="00147024">
              <w:rPr>
                <w:rFonts w:ascii="Times New Roman" w:hAnsi="Times New Roman"/>
                <w:sz w:val="20"/>
                <w:szCs w:val="20"/>
              </w:rPr>
              <w:t xml:space="preserve"> -2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.33</w:t>
            </w:r>
            <w:r w:rsidR="0049613C" w:rsidRPr="00147024">
              <w:rPr>
                <w:rFonts w:ascii="Times New Roman" w:hAnsi="Times New Roman"/>
                <w:sz w:val="20"/>
                <w:szCs w:val="20"/>
              </w:rPr>
              <w:t>7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>, p</w:t>
            </w:r>
            <w:r w:rsidR="003A1D04" w:rsidRPr="001470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="0049613C" w:rsidRPr="00147024">
              <w:rPr>
                <w:rFonts w:ascii="Times New Roman" w:hAnsi="Times New Roman"/>
                <w:sz w:val="20"/>
                <w:szCs w:val="20"/>
              </w:rPr>
              <w:t>.022</w:t>
            </w:r>
          </w:p>
        </w:tc>
      </w:tr>
      <w:tr w:rsidR="0082061E" w:rsidRPr="00147024" w14:paraId="15F2D875" w14:textId="77777777" w:rsidTr="0082061E">
        <w:trPr>
          <w:trHeight w:val="573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C5341" w14:textId="77777777" w:rsidR="0082061E" w:rsidRPr="00147024" w:rsidRDefault="0082061E" w:rsidP="00A95F7D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024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Notes:</w:t>
            </w:r>
            <w:r w:rsidRPr="00147024">
              <w:rPr>
                <w:rFonts w:ascii="Times New Roman" w:hAnsi="Times New Roman"/>
                <w:i/>
                <w:sz w:val="20"/>
                <w:szCs w:val="20"/>
              </w:rPr>
              <w:t xml:space="preserve"> EDI-3 </w:t>
            </w:r>
            <w:r w:rsidRPr="00147024">
              <w:rPr>
                <w:rFonts w:ascii="Times New Roman" w:hAnsi="Times New Roman"/>
                <w:iCs/>
                <w:sz w:val="20"/>
                <w:szCs w:val="20"/>
              </w:rPr>
              <w:t xml:space="preserve">Eating Disorder Inventory 3; </w:t>
            </w:r>
            <w:r w:rsidRPr="00147024">
              <w:rPr>
                <w:rFonts w:ascii="Times New Roman" w:hAnsi="Times New Roman"/>
                <w:i/>
                <w:iCs/>
                <w:sz w:val="20"/>
                <w:szCs w:val="20"/>
              </w:rPr>
              <w:t>EDRC</w:t>
            </w:r>
            <w:r w:rsidRPr="0014702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147024">
              <w:rPr>
                <w:rFonts w:ascii="Times New Roman" w:hAnsi="Times New Roman"/>
                <w:iCs/>
                <w:sz w:val="20"/>
                <w:szCs w:val="20"/>
              </w:rPr>
              <w:t>Eating Disorder Risk Composite</w:t>
            </w:r>
            <w:r w:rsidRPr="00147024">
              <w:rPr>
                <w:rFonts w:ascii="Times New Roman" w:hAnsi="Times New Roman"/>
                <w:i/>
                <w:sz w:val="20"/>
                <w:szCs w:val="20"/>
              </w:rPr>
              <w:t xml:space="preserve">; DCQ </w:t>
            </w:r>
            <w:r w:rsidRPr="00147024">
              <w:rPr>
                <w:rFonts w:ascii="Times New Roman" w:hAnsi="Times New Roman"/>
                <w:iCs/>
                <w:sz w:val="20"/>
                <w:szCs w:val="20"/>
              </w:rPr>
              <w:t>Dysmorphic Concern Questionnaire.</w:t>
            </w:r>
          </w:p>
        </w:tc>
      </w:tr>
    </w:tbl>
    <w:p w14:paraId="5F888C4C" w14:textId="77777777" w:rsidR="0082061E" w:rsidRPr="00147024" w:rsidRDefault="0082061E" w:rsidP="0082061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90ABC0" w14:textId="2919D837" w:rsidR="0082061E" w:rsidRPr="00147024" w:rsidRDefault="0082061E" w:rsidP="0082061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47024">
        <w:rPr>
          <w:rFonts w:ascii="Times New Roman" w:hAnsi="Times New Roman" w:cs="Times New Roman"/>
          <w:b/>
          <w:bCs/>
          <w:sz w:val="20"/>
          <w:szCs w:val="20"/>
        </w:rPr>
        <w:t>Main Analyses</w:t>
      </w:r>
    </w:p>
    <w:p w14:paraId="28E6516C" w14:textId="29CDD946" w:rsidR="0082061E" w:rsidRPr="00147024" w:rsidRDefault="0082061E" w:rsidP="0082061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47024">
        <w:rPr>
          <w:rFonts w:ascii="Times New Roman" w:hAnsi="Times New Roman" w:cs="Times New Roman"/>
          <w:b/>
          <w:bCs/>
          <w:sz w:val="20"/>
          <w:szCs w:val="20"/>
        </w:rPr>
        <w:t xml:space="preserve">Imagined Social Touch ratings: </w:t>
      </w:r>
      <w:r w:rsidR="00997516" w:rsidRPr="00147024">
        <w:rPr>
          <w:rFonts w:ascii="Times New Roman" w:hAnsi="Times New Roman" w:cs="Times New Roman"/>
          <w:b/>
          <w:bCs/>
          <w:sz w:val="20"/>
          <w:szCs w:val="20"/>
        </w:rPr>
        <w:t xml:space="preserve">Intimate </w:t>
      </w:r>
      <w:r w:rsidRPr="00147024">
        <w:rPr>
          <w:rFonts w:ascii="Times New Roman" w:hAnsi="Times New Roman" w:cs="Times New Roman"/>
          <w:b/>
          <w:bCs/>
          <w:sz w:val="20"/>
          <w:szCs w:val="20"/>
        </w:rPr>
        <w:t xml:space="preserve">vs. </w:t>
      </w:r>
      <w:r w:rsidR="00997516" w:rsidRPr="00147024">
        <w:rPr>
          <w:rFonts w:ascii="Times New Roman" w:hAnsi="Times New Roman" w:cs="Times New Roman"/>
          <w:b/>
          <w:bCs/>
          <w:sz w:val="20"/>
          <w:szCs w:val="20"/>
        </w:rPr>
        <w:t>Social</w:t>
      </w:r>
      <w:r w:rsidRPr="00147024">
        <w:rPr>
          <w:rFonts w:ascii="Times New Roman" w:hAnsi="Times New Roman" w:cs="Times New Roman"/>
          <w:b/>
          <w:bCs/>
          <w:sz w:val="20"/>
          <w:szCs w:val="20"/>
        </w:rPr>
        <w:t xml:space="preserve"> Body Regions</w:t>
      </w:r>
    </w:p>
    <w:p w14:paraId="0141A2C9" w14:textId="2CA72B5A" w:rsidR="001930BA" w:rsidRPr="00147024" w:rsidRDefault="0082061E" w:rsidP="001930BA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3A694F" w:rsidRPr="00147024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-way </w:t>
      </w:r>
      <w:r w:rsidR="00C416F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mixed 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>ANOVA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6E19" w:rsidRPr="00147024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Body Zone (</w:t>
      </w:r>
      <w:r w:rsidR="00997516" w:rsidRPr="00147024">
        <w:rPr>
          <w:rFonts w:ascii="Times New Roman" w:hAnsi="Times New Roman" w:cs="Times New Roman"/>
          <w:sz w:val="20"/>
          <w:szCs w:val="20"/>
          <w:lang w:val="en-US"/>
        </w:rPr>
        <w:t>Intimate vs. Social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C23DDB" w:rsidRPr="00147024">
        <w:rPr>
          <w:rFonts w:ascii="Times New Roman" w:hAnsi="Times New Roman" w:cs="Times New Roman"/>
          <w:sz w:val="20"/>
          <w:szCs w:val="20"/>
          <w:lang w:val="en-US"/>
        </w:rPr>
        <w:t>×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Relationship (Loved one </w:t>
      </w:r>
      <w:r w:rsidR="00997516" w:rsidRPr="00147024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s. Acquaintance) </w:t>
      </w:r>
      <w:r w:rsidR="00C23DDB" w:rsidRPr="00147024">
        <w:rPr>
          <w:rFonts w:ascii="Times New Roman" w:hAnsi="Times New Roman" w:cs="Times New Roman"/>
          <w:sz w:val="20"/>
          <w:szCs w:val="20"/>
          <w:lang w:val="en-US"/>
        </w:rPr>
        <w:t>×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Group (High BIDS vs. Low BIDs) </w:t>
      </w:r>
      <w:r w:rsidR="00C23DDB" w:rsidRPr="00147024">
        <w:rPr>
          <w:rFonts w:ascii="Times New Roman" w:hAnsi="Times New Roman" w:cs="Times New Roman"/>
          <w:sz w:val="20"/>
          <w:szCs w:val="20"/>
          <w:lang w:val="en-US"/>
        </w:rPr>
        <w:t>×</w:t>
      </w:r>
      <w:r w:rsidR="003A694F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6040" w:rsidRPr="00147024">
        <w:rPr>
          <w:rFonts w:ascii="Times New Roman" w:hAnsi="Times New Roman" w:cs="Times New Roman"/>
          <w:sz w:val="20"/>
          <w:szCs w:val="20"/>
          <w:lang w:val="en-US"/>
        </w:rPr>
        <w:t>Gender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(Male</w:t>
      </w:r>
      <w:r w:rsidR="00721D18" w:rsidRPr="0014702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1D18" w:rsidRPr="00147024">
        <w:rPr>
          <w:rFonts w:ascii="Times New Roman" w:hAnsi="Times New Roman" w:cs="Times New Roman"/>
          <w:sz w:val="20"/>
          <w:szCs w:val="20"/>
          <w:lang w:val="en-US"/>
        </w:rPr>
        <w:t>vs.</w:t>
      </w:r>
      <w:r w:rsidR="0067504D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Females)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on the soothing/unpleasantness ratings </w:t>
      </w:r>
      <w:r w:rsidR="00B36BC4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revealed a 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r w:rsidR="00837048" w:rsidRPr="00147024">
        <w:rPr>
          <w:rFonts w:ascii="Times New Roman" w:hAnsi="Times New Roman" w:cs="Times New Roman"/>
          <w:color w:val="191919"/>
          <w:sz w:val="20"/>
          <w:szCs w:val="20"/>
          <w:shd w:val="clear" w:color="auto" w:fill="FFFFFF"/>
        </w:rPr>
        <w:t xml:space="preserve"> main effect of</w:t>
      </w:r>
      <w:r w:rsidR="00837048" w:rsidRPr="00147024">
        <w:rPr>
          <w:rFonts w:ascii="Times New Roman" w:hAnsi="Times New Roman" w:cs="Times New Roman"/>
          <w:sz w:val="20"/>
          <w:szCs w:val="20"/>
        </w:rPr>
        <w:t xml:space="preserve"> 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>Body Zone [</w:t>
      </w:r>
      <w:r w:rsidR="00837048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(1,65) = </w:t>
      </w:r>
      <w:r w:rsidR="005D750F" w:rsidRPr="00147024">
        <w:rPr>
          <w:rFonts w:ascii="Times New Roman" w:hAnsi="Times New Roman" w:cs="Times New Roman"/>
          <w:sz w:val="20"/>
          <w:szCs w:val="20"/>
          <w:lang w:val="en-US"/>
        </w:rPr>
        <w:t>94.595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37048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&lt; .001, </w:t>
      </w:r>
      <w:r w:rsidR="00837048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ηp</w:t>
      </w:r>
      <w:r w:rsidR="00837048" w:rsidRPr="0014702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 = </w:t>
      </w:r>
      <w:r w:rsidR="005D750F" w:rsidRPr="00147024">
        <w:rPr>
          <w:rFonts w:ascii="Times New Roman" w:hAnsi="Times New Roman" w:cs="Times New Roman"/>
          <w:sz w:val="20"/>
          <w:szCs w:val="20"/>
          <w:lang w:val="en-US"/>
        </w:rPr>
        <w:t>.593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1930B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and a</w:t>
      </w:r>
      <w:r w:rsidR="00837048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main effect of Relationship</w:t>
      </w:r>
      <w:r w:rsidR="000A2A41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0A2A41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000A2A41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(1,65) = 129.926, </w:t>
      </w:r>
      <w:r w:rsidR="000A2A41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0A2A41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&lt; .001, </w:t>
      </w:r>
      <w:r w:rsidR="000A2A41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ηp</w:t>
      </w:r>
      <w:r w:rsidR="000A2A41" w:rsidRPr="0014702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="000A2A41" w:rsidRPr="00147024">
        <w:rPr>
          <w:rFonts w:ascii="Times New Roman" w:hAnsi="Times New Roman" w:cs="Times New Roman"/>
          <w:sz w:val="20"/>
          <w:szCs w:val="20"/>
          <w:lang w:val="en-US"/>
        </w:rPr>
        <w:t> = .667]</w:t>
      </w:r>
      <w:r w:rsidR="00C95248" w:rsidRPr="00147024">
        <w:rPr>
          <w:rFonts w:ascii="Times New Roman" w:hAnsi="Times New Roman" w:cs="Times New Roman"/>
          <w:sz w:val="20"/>
          <w:szCs w:val="20"/>
          <w:lang w:val="en-US"/>
        </w:rPr>
        <w:t>. These main effects</w:t>
      </w:r>
      <w:r w:rsidR="001930B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were </w:t>
      </w:r>
      <w:r w:rsidR="003027E0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further </w:t>
      </w:r>
      <w:r w:rsidR="001930B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qualified by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 significant 2-way interaction </w:t>
      </w:r>
      <w:r w:rsidR="00AD30C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etween </w:t>
      </w:r>
      <w:r w:rsidR="005F7EB8" w:rsidRPr="00147024">
        <w:rPr>
          <w:rFonts w:ascii="Times New Roman" w:hAnsi="Times New Roman" w:cs="Times New Roman"/>
          <w:sz w:val="20"/>
          <w:szCs w:val="20"/>
          <w:lang w:val="en-US"/>
        </w:rPr>
        <w:t>Body Zone × Relationship</w:t>
      </w:r>
      <w:r w:rsidR="005F7EB8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5D750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[</w:t>
      </w:r>
      <w:proofErr w:type="gramStart"/>
      <w:r w:rsidR="0000680A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0000680A" w:rsidRPr="00147024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="0000680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1,65) = </w:t>
      </w:r>
      <w:r w:rsidR="00462A60" w:rsidRPr="00147024">
        <w:rPr>
          <w:rFonts w:ascii="Times New Roman" w:hAnsi="Times New Roman" w:cs="Times New Roman"/>
          <w:sz w:val="20"/>
          <w:szCs w:val="20"/>
          <w:lang w:val="en-US"/>
        </w:rPr>
        <w:t>25.301</w:t>
      </w:r>
      <w:r w:rsidR="0000680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0680A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00680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&lt; .001, </w:t>
      </w:r>
      <w:r w:rsidR="0000680A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ηp</w:t>
      </w:r>
      <w:r w:rsidR="0000680A" w:rsidRPr="0014702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="0000680A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 = </w:t>
      </w:r>
      <w:r w:rsidR="00462A60" w:rsidRPr="00147024">
        <w:rPr>
          <w:rFonts w:ascii="Times New Roman" w:hAnsi="Times New Roman" w:cs="Times New Roman"/>
          <w:sz w:val="20"/>
          <w:szCs w:val="20"/>
          <w:lang w:val="en-US"/>
        </w:rPr>
        <w:t>.280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]. Post-hoc comparisons revealed that</w:t>
      </w:r>
      <w:r w:rsidR="006F04B1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, when received by a loved one, touch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ocial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s was significantly rated as more soothing than touch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intimate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s </w:t>
      </w:r>
      <w:r w:rsidR="00656CB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(</w:t>
      </w:r>
      <w:r w:rsidR="00CD3F0B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41.94</w:t>
      </w:r>
      <w:r w:rsidR="00656CB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± </w:t>
      </w:r>
      <w:r w:rsidR="00CD3F0B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.43 </w:t>
      </w:r>
      <w:r w:rsidR="006F04B1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s. </w:t>
      </w:r>
      <w:r w:rsidR="0074217B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29.47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 </w:t>
      </w:r>
      <w:r w:rsidR="0074217B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5.60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1930BA" w:rsidRPr="0014702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&lt; .001). On the other hand, </w:t>
      </w:r>
      <w:r w:rsidR="004A098B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when received by an acquaintance,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ouch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intimate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s was significantly rated as more unpleasant than touch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ocial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s (</w:t>
      </w:r>
      <w:r w:rsidR="0093215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47.47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± </w:t>
      </w:r>
      <w:r w:rsidR="0093215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.27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s. </w:t>
      </w:r>
      <w:r w:rsidR="0093215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16.19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 </w:t>
      </w:r>
      <w:r w:rsidR="00AB2F8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4.06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  <w:r w:rsidR="001930BA" w:rsidRPr="0014702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p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&lt; .001). Furthermore, touch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intimate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s </w:t>
      </w:r>
      <w:r w:rsidR="006539C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ceived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rom a loved one was rated as significantly more soothing than </w:t>
      </w:r>
      <w:r w:rsidR="006539C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at received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from an acquaintance, which was rated as unpleasant (</w:t>
      </w:r>
      <w:r w:rsidR="004B2BF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29.47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 5.</w:t>
      </w:r>
      <w:r w:rsidR="00C16BE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60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s. -</w:t>
      </w:r>
      <w:r w:rsidR="00C16BE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7.47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 4.</w:t>
      </w:r>
      <w:r w:rsidR="00C16BE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27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1930BA" w:rsidRPr="0014702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&lt; .001).</w:t>
      </w:r>
      <w:r w:rsidR="006E08C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ouch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ocial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gions were rated as significantly more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>soothing when provided from a loved one as opposed to an acquaintance which were rated as unpleasant (</w:t>
      </w:r>
      <w:r w:rsidR="006E08C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1.94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 4.</w:t>
      </w:r>
      <w:r w:rsidR="006E08C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43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s. -</w:t>
      </w:r>
      <w:r w:rsidR="001D58D9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16.19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 4.</w:t>
      </w:r>
      <w:r w:rsidR="001D58D9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06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1930BA" w:rsidRPr="0014702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&lt; .001</w:t>
      </w:r>
      <w:r w:rsidR="001D58D9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ee Fig</w:t>
      </w:r>
      <w:r w:rsidR="004E77AC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743995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="007D380C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.      </w:t>
      </w:r>
    </w:p>
    <w:p w14:paraId="7384138C" w14:textId="66D6EDF4" w:rsidR="00E03C03" w:rsidRPr="00147024" w:rsidRDefault="001B7BDF" w:rsidP="001B7BDF">
      <w:pPr>
        <w:spacing w:line="480" w:lineRule="auto"/>
        <w:ind w:firstLine="720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IN" w:eastAsia="en-IN"/>
        </w:rPr>
        <w:drawing>
          <wp:inline distT="0" distB="0" distL="0" distR="0" wp14:anchorId="213789CB" wp14:editId="25905633">
            <wp:extent cx="3798000" cy="2520000"/>
            <wp:effectExtent l="0" t="0" r="0" b="0"/>
            <wp:docPr id="614586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E53ED" w14:textId="1E6C86C7" w:rsidR="001B7BDF" w:rsidRPr="00147024" w:rsidRDefault="00E248B6" w:rsidP="001B7BD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Fig</w:t>
      </w:r>
      <w:r w:rsidR="00096DD2" w:rsidRPr="0014702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14702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S1: </w:t>
      </w:r>
      <w:r w:rsidR="00096DD2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Mean (M) and Standard Error of the Mean (S.E.M.) for soothing/unpleasant ratings for imagined touch delivered to each bodily regions (intimate vs. social) and for each relationship (loved one</w:t>
      </w:r>
      <w:r w:rsidR="004E77AC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s acquaintance</w:t>
      </w:r>
      <w:r w:rsidR="00096DD2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.  </w:t>
      </w:r>
    </w:p>
    <w:p w14:paraId="485864DC" w14:textId="2D017922" w:rsidR="00A15DD0" w:rsidRPr="00147024" w:rsidRDefault="00837048" w:rsidP="001B7BDF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 significant main effect of </w:t>
      </w:r>
      <w:r w:rsidR="00D709A5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Gender</w:t>
      </w:r>
      <w:r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as </w:t>
      </w:r>
      <w:r w:rsidR="001930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lso </w:t>
      </w:r>
      <w:r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vealed 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Start"/>
      <w:r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1, 65) = </w:t>
      </w:r>
      <w:r w:rsidR="00160C19" w:rsidRPr="00147024">
        <w:rPr>
          <w:rFonts w:ascii="Times New Roman" w:hAnsi="Times New Roman" w:cs="Times New Roman"/>
          <w:sz w:val="20"/>
          <w:szCs w:val="20"/>
          <w:lang w:val="en-US"/>
        </w:rPr>
        <w:t>5.603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p=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>.0</w:t>
      </w:r>
      <w:r w:rsidR="00160C19" w:rsidRPr="00147024">
        <w:rPr>
          <w:rFonts w:ascii="Times New Roman" w:hAnsi="Times New Roman" w:cs="Times New Roman"/>
          <w:sz w:val="20"/>
          <w:szCs w:val="20"/>
          <w:lang w:val="en-US"/>
        </w:rPr>
        <w:t>21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ηp</w:t>
      </w:r>
      <w:r w:rsidRPr="0014702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> = .0</w:t>
      </w:r>
      <w:r w:rsidR="00160C19" w:rsidRPr="00147024">
        <w:rPr>
          <w:rFonts w:ascii="Times New Roman" w:hAnsi="Times New Roman" w:cs="Times New Roman"/>
          <w:sz w:val="20"/>
          <w:szCs w:val="20"/>
          <w:lang w:val="en-US"/>
        </w:rPr>
        <w:t>79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DB0D73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which was further qualified by a significant 2-way interaction </w:t>
      </w:r>
      <w:r w:rsidR="00B00239" w:rsidRPr="00147024">
        <w:rPr>
          <w:rFonts w:ascii="Times New Roman" w:hAnsi="Times New Roman" w:cs="Times New Roman"/>
          <w:color w:val="191919"/>
          <w:sz w:val="20"/>
          <w:szCs w:val="20"/>
          <w:shd w:val="clear" w:color="auto" w:fill="FFFFFF"/>
        </w:rPr>
        <w:t xml:space="preserve">of Body Zone × Gender 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B00239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F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(1, 65) = </w:t>
      </w:r>
      <w:r w:rsidR="00725D2C" w:rsidRPr="00147024">
        <w:rPr>
          <w:rFonts w:ascii="Times New Roman" w:hAnsi="Times New Roman" w:cs="Times New Roman"/>
          <w:sz w:val="20"/>
          <w:szCs w:val="20"/>
          <w:lang w:val="en-US"/>
        </w:rPr>
        <w:t>10.972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00239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B54387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=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>.00</w:t>
      </w:r>
      <w:r w:rsidR="00B54387" w:rsidRPr="00147024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00239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ηp</w:t>
      </w:r>
      <w:r w:rsidR="00B00239" w:rsidRPr="0014702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> =</w:t>
      </w:r>
      <w:r w:rsidR="00160C19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.144</w:t>
      </w:r>
      <w:r w:rsidR="00B00239" w:rsidRPr="00147024">
        <w:rPr>
          <w:rFonts w:ascii="Times New Roman" w:hAnsi="Times New Roman" w:cs="Times New Roman"/>
          <w:sz w:val="20"/>
          <w:szCs w:val="20"/>
          <w:lang w:val="en-US"/>
        </w:rPr>
        <w:t>].</w:t>
      </w:r>
      <w:r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65E52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Post-hoc comparisons revealed that</w:t>
      </w:r>
      <w:r w:rsidR="00C8343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53064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oth females and males always rated touch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ocial</w:t>
      </w:r>
      <w:r w:rsidR="00E1242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reas as more soothing than touch received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intimate</w:t>
      </w:r>
      <w:r w:rsidR="00E1242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ody areas</w:t>
      </w:r>
      <w:r w:rsidR="00A512C4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A8276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D56E59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However</w:t>
      </w:r>
      <w:r w:rsidR="00A512C4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whilst </w:t>
      </w:r>
      <w:r w:rsidR="00A8276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no gender difference was found for touch received 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ocial</w:t>
      </w:r>
      <w:r w:rsidR="00A512C4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reas</w:t>
      </w:r>
      <w:r w:rsidR="00D56E59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females: </w:t>
      </w:r>
      <w:r w:rsidR="00AC6C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8.93 ± 3</w:t>
      </w:r>
      <w:r w:rsidR="00D22FD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AC6C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67 </w:t>
      </w:r>
      <w:r w:rsidR="001778BC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vs. males: </w:t>
      </w:r>
      <w:r w:rsidR="00AF6C6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16.82 ± 5.38, </w:t>
      </w:r>
      <w:r w:rsidR="00AF6C63" w:rsidRPr="0014702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="00AF6C6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= .21</w:t>
      </w:r>
      <w:r w:rsidR="00AC6CBA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)</w:t>
      </w:r>
      <w:r w:rsidR="00A512C4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on the contrary females rated touch </w:t>
      </w:r>
      <w:r w:rsidR="00AC2268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o </w:t>
      </w:r>
      <w:r w:rsidR="00997516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intimate</w:t>
      </w:r>
      <w:r w:rsidR="00AC2268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reas as less pleasant than males did (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emales: </w:t>
      </w:r>
      <w:r w:rsidR="00D22FD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20.39 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±</w:t>
      </w:r>
      <w:r w:rsidR="00A15DD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D22FD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4.05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s. males: </w:t>
      </w:r>
      <w:r w:rsidR="00A971E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2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r w:rsidR="00A971E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39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± 5.</w:t>
      </w:r>
      <w:r w:rsidR="00A971E3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94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F67DDF" w:rsidRPr="0014702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</w:t>
      </w:r>
      <w:r w:rsidR="004F7B4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&lt;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.</w:t>
      </w:r>
      <w:r w:rsidR="004F7B4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00</w:t>
      </w:r>
      <w:r w:rsidR="00F67DD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1</w:t>
      </w:r>
      <w:r w:rsidR="004F7B4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, see Fig</w:t>
      </w:r>
      <w:r w:rsidR="004E77AC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="00743995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="004F7B4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2</w:t>
      </w:r>
      <w:r w:rsidR="00AC2268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). </w:t>
      </w:r>
    </w:p>
    <w:p w14:paraId="6C8CFE7D" w14:textId="77777777" w:rsidR="004E77AC" w:rsidRPr="00147024" w:rsidRDefault="003C4B20" w:rsidP="004E77A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IN" w:eastAsia="en-IN"/>
        </w:rPr>
        <w:drawing>
          <wp:inline distT="0" distB="0" distL="0" distR="0" wp14:anchorId="7D873A54" wp14:editId="2D479B79">
            <wp:extent cx="3488400" cy="2520000"/>
            <wp:effectExtent l="0" t="0" r="0" b="0"/>
            <wp:docPr id="7796399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E9D44" w14:textId="784FB1E7" w:rsidR="004E77AC" w:rsidRPr="00147024" w:rsidRDefault="004E77AC" w:rsidP="004E77AC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 xml:space="preserve">Fig. S2: </w:t>
      </w:r>
      <w:r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ean (M) and Standard Error of the Mean (S.E.M.) for soothing/unpleasant ratings for imagined touch delivered to each bodily regions (intimate vs. social) and for each gender group (male vs female).  </w:t>
      </w:r>
    </w:p>
    <w:p w14:paraId="630D665C" w14:textId="76241EC7" w:rsidR="0091502A" w:rsidRPr="00EF22D8" w:rsidRDefault="00394F08" w:rsidP="00272D4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 </w:t>
      </w:r>
      <w:r w:rsidR="00A15DD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Finally, n</w:t>
      </w:r>
      <w:r w:rsidR="0089716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o interaction</w:t>
      </w:r>
      <w:r w:rsidR="0011790D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etween</w:t>
      </w:r>
      <w:r w:rsidR="0089716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11790D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G</w:t>
      </w:r>
      <w:r w:rsidR="0089716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oup </w:t>
      </w:r>
      <w:r w:rsidR="0011790D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nd Gender </w:t>
      </w:r>
      <w:r w:rsidR="00A4295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was</w:t>
      </w:r>
      <w:r w:rsidR="0089716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ignificant, </w:t>
      </w:r>
      <w:r w:rsidR="00A15DD0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us </w:t>
      </w:r>
      <w:r w:rsidR="0089716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uggesting that </w:t>
      </w:r>
      <w:r w:rsidR="00B63585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emales and males did not differ in their </w:t>
      </w:r>
      <w:r w:rsidR="00EF22D8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leasantness </w:t>
      </w:r>
      <w:r w:rsidR="00B63585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atings </w:t>
      </w:r>
      <w:r w:rsidR="0011790D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epending on </w:t>
      </w:r>
      <w:r w:rsidR="008D3A3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their levels of BIDs</w:t>
      </w:r>
      <w:r w:rsidR="00EF22D8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="0089716F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>Finally, the remaining effects were all non-significant</w:t>
      </w:r>
      <w:r w:rsidR="00272D4E" w:rsidRPr="0014702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72D4E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[All </w:t>
      </w:r>
      <w:r w:rsidR="00272D4E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Fs</w:t>
      </w:r>
      <w:r w:rsidR="00272D4E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 &lt; 3.656, </w:t>
      </w:r>
      <w:r w:rsidR="00272D4E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272D4E" w:rsidRPr="00147024">
        <w:rPr>
          <w:rFonts w:ascii="Times New Roman" w:hAnsi="Times New Roman" w:cs="Times New Roman"/>
          <w:sz w:val="20"/>
          <w:szCs w:val="20"/>
          <w:lang w:val="en-US"/>
        </w:rPr>
        <w:t xml:space="preserve"> &gt; 0.06, </w:t>
      </w:r>
      <w:r w:rsidR="00272D4E" w:rsidRPr="00147024">
        <w:rPr>
          <w:rFonts w:ascii="Times New Roman" w:hAnsi="Times New Roman" w:cs="Times New Roman"/>
          <w:i/>
          <w:iCs/>
          <w:sz w:val="20"/>
          <w:szCs w:val="20"/>
          <w:lang w:val="en-US"/>
        </w:rPr>
        <w:t>ηp2</w:t>
      </w:r>
      <w:r w:rsidR="00272D4E" w:rsidRPr="00147024">
        <w:rPr>
          <w:rFonts w:ascii="Times New Roman" w:hAnsi="Times New Roman" w:cs="Times New Roman"/>
          <w:sz w:val="20"/>
          <w:szCs w:val="20"/>
          <w:lang w:val="en-US"/>
        </w:rPr>
        <w:t> &lt; 0.053].</w:t>
      </w:r>
      <w:r w:rsidR="00272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0"/>
    <w:p w14:paraId="47D5F594" w14:textId="77777777" w:rsidR="00A15DD0" w:rsidRPr="000B6393" w:rsidRDefault="00A15DD0">
      <w:pPr>
        <w:spacing w:line="480" w:lineRule="auto"/>
        <w:ind w:firstLine="720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sectPr w:rsidR="00A15DD0" w:rsidRPr="000B6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61E"/>
    <w:rsid w:val="0000680A"/>
    <w:rsid w:val="00020BA2"/>
    <w:rsid w:val="00027882"/>
    <w:rsid w:val="00031D5A"/>
    <w:rsid w:val="000340B7"/>
    <w:rsid w:val="00042217"/>
    <w:rsid w:val="00064DB7"/>
    <w:rsid w:val="00096DD2"/>
    <w:rsid w:val="000A2A41"/>
    <w:rsid w:val="000A4FD9"/>
    <w:rsid w:val="000B6393"/>
    <w:rsid w:val="000D31FE"/>
    <w:rsid w:val="0010593A"/>
    <w:rsid w:val="0011790D"/>
    <w:rsid w:val="00147024"/>
    <w:rsid w:val="00160C19"/>
    <w:rsid w:val="001778BC"/>
    <w:rsid w:val="0019027A"/>
    <w:rsid w:val="00192EED"/>
    <w:rsid w:val="001930BA"/>
    <w:rsid w:val="00193A33"/>
    <w:rsid w:val="001A5FA9"/>
    <w:rsid w:val="001B7BDF"/>
    <w:rsid w:val="001D0553"/>
    <w:rsid w:val="001D58D9"/>
    <w:rsid w:val="0021512B"/>
    <w:rsid w:val="00246BC2"/>
    <w:rsid w:val="00265E52"/>
    <w:rsid w:val="00272D4E"/>
    <w:rsid w:val="0029479B"/>
    <w:rsid w:val="00294980"/>
    <w:rsid w:val="002A6511"/>
    <w:rsid w:val="003027E0"/>
    <w:rsid w:val="00394F08"/>
    <w:rsid w:val="003A1D04"/>
    <w:rsid w:val="003A2B7C"/>
    <w:rsid w:val="003A694F"/>
    <w:rsid w:val="003C4B20"/>
    <w:rsid w:val="003C6491"/>
    <w:rsid w:val="00414718"/>
    <w:rsid w:val="004515BF"/>
    <w:rsid w:val="00462A60"/>
    <w:rsid w:val="0049613C"/>
    <w:rsid w:val="004A098B"/>
    <w:rsid w:val="004A36EF"/>
    <w:rsid w:val="004B2BFE"/>
    <w:rsid w:val="004D0D29"/>
    <w:rsid w:val="004E4103"/>
    <w:rsid w:val="004E60CF"/>
    <w:rsid w:val="004E77AC"/>
    <w:rsid w:val="004F7B4E"/>
    <w:rsid w:val="0053064F"/>
    <w:rsid w:val="00530999"/>
    <w:rsid w:val="0053142F"/>
    <w:rsid w:val="005A6429"/>
    <w:rsid w:val="005B1648"/>
    <w:rsid w:val="005D750F"/>
    <w:rsid w:val="005F7EB8"/>
    <w:rsid w:val="006171EF"/>
    <w:rsid w:val="00645AD0"/>
    <w:rsid w:val="006539C0"/>
    <w:rsid w:val="00656CBF"/>
    <w:rsid w:val="00663CA0"/>
    <w:rsid w:val="0067504D"/>
    <w:rsid w:val="00682AF7"/>
    <w:rsid w:val="006A599E"/>
    <w:rsid w:val="006E08C3"/>
    <w:rsid w:val="006F04B1"/>
    <w:rsid w:val="006F7211"/>
    <w:rsid w:val="00700C83"/>
    <w:rsid w:val="007138B3"/>
    <w:rsid w:val="00721D18"/>
    <w:rsid w:val="00725D2C"/>
    <w:rsid w:val="0074217B"/>
    <w:rsid w:val="00743995"/>
    <w:rsid w:val="00757CAB"/>
    <w:rsid w:val="00760AC8"/>
    <w:rsid w:val="00786EA3"/>
    <w:rsid w:val="007C4DAD"/>
    <w:rsid w:val="007C6EF8"/>
    <w:rsid w:val="007D380C"/>
    <w:rsid w:val="007E5CB5"/>
    <w:rsid w:val="0082061E"/>
    <w:rsid w:val="008268AC"/>
    <w:rsid w:val="00835E4F"/>
    <w:rsid w:val="00837048"/>
    <w:rsid w:val="00864557"/>
    <w:rsid w:val="0089716F"/>
    <w:rsid w:val="008D3A3E"/>
    <w:rsid w:val="0091502A"/>
    <w:rsid w:val="0093215E"/>
    <w:rsid w:val="00955618"/>
    <w:rsid w:val="009701AC"/>
    <w:rsid w:val="00997516"/>
    <w:rsid w:val="00A15DD0"/>
    <w:rsid w:val="00A4295F"/>
    <w:rsid w:val="00A512C4"/>
    <w:rsid w:val="00A55C26"/>
    <w:rsid w:val="00A80EC8"/>
    <w:rsid w:val="00A8276A"/>
    <w:rsid w:val="00A971E3"/>
    <w:rsid w:val="00AA14C1"/>
    <w:rsid w:val="00AB2F80"/>
    <w:rsid w:val="00AC2268"/>
    <w:rsid w:val="00AC34B4"/>
    <w:rsid w:val="00AC6CBA"/>
    <w:rsid w:val="00AD27DD"/>
    <w:rsid w:val="00AD30CA"/>
    <w:rsid w:val="00AF6C63"/>
    <w:rsid w:val="00B00239"/>
    <w:rsid w:val="00B11868"/>
    <w:rsid w:val="00B269D9"/>
    <w:rsid w:val="00B36BC4"/>
    <w:rsid w:val="00B54387"/>
    <w:rsid w:val="00B63585"/>
    <w:rsid w:val="00BF6040"/>
    <w:rsid w:val="00C15A3E"/>
    <w:rsid w:val="00C16BE3"/>
    <w:rsid w:val="00C23DDB"/>
    <w:rsid w:val="00C36CE0"/>
    <w:rsid w:val="00C416FA"/>
    <w:rsid w:val="00C8343E"/>
    <w:rsid w:val="00C95248"/>
    <w:rsid w:val="00CB6A6A"/>
    <w:rsid w:val="00CC5BBB"/>
    <w:rsid w:val="00CD3F0B"/>
    <w:rsid w:val="00D0374F"/>
    <w:rsid w:val="00D20EE8"/>
    <w:rsid w:val="00D22B83"/>
    <w:rsid w:val="00D22FD0"/>
    <w:rsid w:val="00D36E19"/>
    <w:rsid w:val="00D548FC"/>
    <w:rsid w:val="00D55796"/>
    <w:rsid w:val="00D56E59"/>
    <w:rsid w:val="00D709A5"/>
    <w:rsid w:val="00DB0D73"/>
    <w:rsid w:val="00E03C03"/>
    <w:rsid w:val="00E12423"/>
    <w:rsid w:val="00E248B6"/>
    <w:rsid w:val="00EA1CBE"/>
    <w:rsid w:val="00EB6E8F"/>
    <w:rsid w:val="00EC742A"/>
    <w:rsid w:val="00EE5BE1"/>
    <w:rsid w:val="00EF22D8"/>
    <w:rsid w:val="00F67DDF"/>
    <w:rsid w:val="00F87BE9"/>
    <w:rsid w:val="00FA33F4"/>
    <w:rsid w:val="00FD27E8"/>
    <w:rsid w:val="00FF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B101"/>
  <w15:chartTrackingRefBased/>
  <w15:docId w15:val="{8AC4FDF6-E970-4EEF-AFC6-5FEC1998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6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061E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Bellard</dc:creator>
  <cp:keywords/>
  <dc:description/>
  <cp:lastModifiedBy>SivaMuthu Essakiyappan</cp:lastModifiedBy>
  <cp:revision>20</cp:revision>
  <dcterms:created xsi:type="dcterms:W3CDTF">2023-05-23T10:17:00Z</dcterms:created>
  <dcterms:modified xsi:type="dcterms:W3CDTF">2023-07-26T13:32:00Z</dcterms:modified>
</cp:coreProperties>
</file>